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796" w:rsidRDefault="00A66A16" w:rsidP="009A52FD">
      <w:pPr>
        <w:pStyle w:val="Heading1"/>
      </w:pPr>
      <w:r>
        <w:t xml:space="preserve">Supporting </w:t>
      </w:r>
      <w:r w:rsidR="0094591D">
        <w:t xml:space="preserve">S1 </w:t>
      </w:r>
      <w:r>
        <w:t>Table</w:t>
      </w:r>
    </w:p>
    <w:p w:rsidR="004F03F5" w:rsidRPr="004F03F5" w:rsidRDefault="004F03F5" w:rsidP="004F03F5"/>
    <w:p w:rsidR="0002021D" w:rsidRPr="0002021D" w:rsidRDefault="0094591D" w:rsidP="00C03443">
      <w:proofErr w:type="gramStart"/>
      <w:r>
        <w:rPr>
          <w:b/>
        </w:rPr>
        <w:t>S1 Table</w:t>
      </w:r>
      <w:r w:rsidR="0002021D" w:rsidRPr="00D03F49">
        <w:rPr>
          <w:b/>
        </w:rPr>
        <w:t>.</w:t>
      </w:r>
      <w:proofErr w:type="gramEnd"/>
      <w:r w:rsidR="0002021D" w:rsidRPr="00D03F49">
        <w:rPr>
          <w:b/>
        </w:rPr>
        <w:t xml:space="preserve"> </w:t>
      </w:r>
      <w:proofErr w:type="gramStart"/>
      <w:r w:rsidR="0002021D" w:rsidRPr="00D03F49">
        <w:rPr>
          <w:b/>
        </w:rPr>
        <w:t>Summary of basic demographics among recruited participants for all the studies</w:t>
      </w:r>
      <w:r w:rsidR="0002021D">
        <w:t>.</w:t>
      </w:r>
      <w:proofErr w:type="gramEnd"/>
      <w:r w:rsidR="00211646">
        <w:t xml:space="preserve"> SD = Standard devi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68"/>
        <w:gridCol w:w="1767"/>
        <w:gridCol w:w="1768"/>
        <w:gridCol w:w="1768"/>
      </w:tblGrid>
      <w:tr w:rsidR="0002021D" w:rsidTr="00BB68A5">
        <w:tc>
          <w:tcPr>
            <w:tcW w:w="1767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768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Number of drop-out / recruited participants</w:t>
            </w:r>
          </w:p>
        </w:tc>
        <w:tc>
          <w:tcPr>
            <w:tcW w:w="1767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Female / Male participant ratio</w:t>
            </w:r>
          </w:p>
        </w:tc>
        <w:tc>
          <w:tcPr>
            <w:tcW w:w="1768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Mean age ± SD [years]</w:t>
            </w:r>
          </w:p>
        </w:tc>
        <w:tc>
          <w:tcPr>
            <w:tcW w:w="1768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Age range [years]</w:t>
            </w:r>
          </w:p>
        </w:tc>
      </w:tr>
      <w:tr w:rsidR="0002021D" w:rsidTr="00EF01FD">
        <w:trPr>
          <w:trHeight w:val="576"/>
        </w:trPr>
        <w:tc>
          <w:tcPr>
            <w:tcW w:w="1767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Study 1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1 / 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2 / 4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35.0 ± 11.5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27 – 55</w:t>
            </w:r>
          </w:p>
        </w:tc>
      </w:tr>
      <w:tr w:rsidR="0002021D" w:rsidTr="00EF01FD">
        <w:trPr>
          <w:trHeight w:val="576"/>
        </w:trPr>
        <w:tc>
          <w:tcPr>
            <w:tcW w:w="1767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Study 2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0 / 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2 / 2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43.0 ± 20.8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21 – 65</w:t>
            </w:r>
          </w:p>
        </w:tc>
        <w:bookmarkStart w:id="0" w:name="_GoBack"/>
        <w:bookmarkEnd w:id="0"/>
      </w:tr>
      <w:tr w:rsidR="0002021D" w:rsidTr="00EF01FD">
        <w:trPr>
          <w:trHeight w:val="576"/>
        </w:trPr>
        <w:tc>
          <w:tcPr>
            <w:tcW w:w="1767" w:type="dxa"/>
            <w:shd w:val="clear" w:color="auto" w:fill="EEECE1" w:themeFill="background2"/>
            <w:vAlign w:val="center"/>
          </w:tcPr>
          <w:p w:rsidR="0002021D" w:rsidRPr="00C03443" w:rsidRDefault="0002021D" w:rsidP="00BB68A5">
            <w:pPr>
              <w:spacing w:line="360" w:lineRule="auto"/>
              <w:jc w:val="center"/>
              <w:rPr>
                <w:b/>
              </w:rPr>
            </w:pPr>
            <w:r w:rsidRPr="00C03443">
              <w:rPr>
                <w:b/>
              </w:rPr>
              <w:t>Study 3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966F64" w:rsidP="00BB68A5">
            <w:pPr>
              <w:spacing w:line="360" w:lineRule="auto"/>
              <w:jc w:val="center"/>
            </w:pPr>
            <w:r>
              <w:t>0</w:t>
            </w:r>
            <w:r w:rsidR="0002021D">
              <w:t xml:space="preserve"> / 18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12 / 6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74.6 ± 8.5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2021D" w:rsidRDefault="0002021D" w:rsidP="00BB68A5">
            <w:pPr>
              <w:spacing w:line="360" w:lineRule="auto"/>
              <w:jc w:val="center"/>
            </w:pPr>
            <w:r>
              <w:t>61 – 93</w:t>
            </w:r>
          </w:p>
        </w:tc>
      </w:tr>
    </w:tbl>
    <w:p w:rsidR="00930816" w:rsidRPr="00930816" w:rsidRDefault="00930816" w:rsidP="00C03443"/>
    <w:p w:rsidR="009A52FD" w:rsidRPr="009A52FD" w:rsidRDefault="009A52FD" w:rsidP="00BB7108">
      <w:pPr>
        <w:widowControl w:val="0"/>
        <w:autoSpaceDE w:val="0"/>
        <w:autoSpaceDN w:val="0"/>
        <w:adjustRightInd w:val="0"/>
        <w:ind w:left="640" w:hanging="640"/>
      </w:pPr>
    </w:p>
    <w:sectPr w:rsidR="009A52FD" w:rsidRPr="009A52FD" w:rsidSect="00BB7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6F0"/>
    <w:rsid w:val="0002021D"/>
    <w:rsid w:val="0003467C"/>
    <w:rsid w:val="00062335"/>
    <w:rsid w:val="00072A64"/>
    <w:rsid w:val="00097681"/>
    <w:rsid w:val="000B66ED"/>
    <w:rsid w:val="00115915"/>
    <w:rsid w:val="00136CB9"/>
    <w:rsid w:val="001A049D"/>
    <w:rsid w:val="001F3D5C"/>
    <w:rsid w:val="00203101"/>
    <w:rsid w:val="00211646"/>
    <w:rsid w:val="00361D5B"/>
    <w:rsid w:val="003B5BED"/>
    <w:rsid w:val="003E4C69"/>
    <w:rsid w:val="004A383F"/>
    <w:rsid w:val="004F03F5"/>
    <w:rsid w:val="005162A5"/>
    <w:rsid w:val="0053528D"/>
    <w:rsid w:val="00581FB7"/>
    <w:rsid w:val="005C1A29"/>
    <w:rsid w:val="0060700E"/>
    <w:rsid w:val="00653F48"/>
    <w:rsid w:val="00656E31"/>
    <w:rsid w:val="00761400"/>
    <w:rsid w:val="0078687D"/>
    <w:rsid w:val="00833824"/>
    <w:rsid w:val="00895F19"/>
    <w:rsid w:val="008E14B3"/>
    <w:rsid w:val="008E5D3C"/>
    <w:rsid w:val="00930816"/>
    <w:rsid w:val="0094591D"/>
    <w:rsid w:val="00966F64"/>
    <w:rsid w:val="0097287A"/>
    <w:rsid w:val="0097454D"/>
    <w:rsid w:val="009A52FD"/>
    <w:rsid w:val="009B0822"/>
    <w:rsid w:val="009D10FD"/>
    <w:rsid w:val="00A036F0"/>
    <w:rsid w:val="00A66A16"/>
    <w:rsid w:val="00B61230"/>
    <w:rsid w:val="00BB68A5"/>
    <w:rsid w:val="00BB7108"/>
    <w:rsid w:val="00C03443"/>
    <w:rsid w:val="00C909FB"/>
    <w:rsid w:val="00CB4FFC"/>
    <w:rsid w:val="00D03F49"/>
    <w:rsid w:val="00D10CD0"/>
    <w:rsid w:val="00D37EB1"/>
    <w:rsid w:val="00D73012"/>
    <w:rsid w:val="00D87081"/>
    <w:rsid w:val="00E31AA4"/>
    <w:rsid w:val="00EF01FD"/>
    <w:rsid w:val="00F23304"/>
    <w:rsid w:val="00F50796"/>
    <w:rsid w:val="00FC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3C"/>
    <w:pPr>
      <w:spacing w:line="480" w:lineRule="auto"/>
    </w:pPr>
    <w:rPr>
      <w:rFonts w:ascii="Arial" w:hAnsi="Arial" w:cs="Arial"/>
    </w:rPr>
  </w:style>
  <w:style w:type="paragraph" w:styleId="Heading1">
    <w:name w:val="heading 1"/>
    <w:aliases w:val="Heading 1 _PlosOne"/>
    <w:basedOn w:val="Normal"/>
    <w:next w:val="Normal"/>
    <w:link w:val="Heading1Char"/>
    <w:uiPriority w:val="9"/>
    <w:qFormat/>
    <w:rsid w:val="008E5D3C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681"/>
    <w:pPr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681"/>
    <w:pPr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454D"/>
    <w:pPr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6F0"/>
    <w:rPr>
      <w:color w:val="0000FF" w:themeColor="hyperlink"/>
      <w:u w:val="single"/>
    </w:rPr>
  </w:style>
  <w:style w:type="character" w:customStyle="1" w:styleId="Heading1Char">
    <w:name w:val="Heading 1 Char"/>
    <w:aliases w:val="Heading 1 _PlosOne Char"/>
    <w:basedOn w:val="DefaultParagraphFont"/>
    <w:link w:val="Heading1"/>
    <w:uiPriority w:val="9"/>
    <w:rsid w:val="008E5D3C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7681"/>
    <w:rPr>
      <w:rFonts w:ascii="Arial" w:hAnsi="Arial" w:cs="Arial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7681"/>
    <w:rPr>
      <w:rFonts w:ascii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7454D"/>
    <w:rPr>
      <w:rFonts w:ascii="Arial" w:hAnsi="Arial" w:cs="Arial"/>
      <w:b/>
      <w:sz w:val="24"/>
      <w:szCs w:val="24"/>
    </w:rPr>
  </w:style>
  <w:style w:type="table" w:styleId="LightShading">
    <w:name w:val="Light Shading"/>
    <w:basedOn w:val="TableNormal"/>
    <w:uiPriority w:val="60"/>
    <w:rsid w:val="001A04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08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0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3C"/>
    <w:pPr>
      <w:spacing w:line="480" w:lineRule="auto"/>
    </w:pPr>
    <w:rPr>
      <w:rFonts w:ascii="Arial" w:hAnsi="Arial" w:cs="Arial"/>
    </w:rPr>
  </w:style>
  <w:style w:type="paragraph" w:styleId="Heading1">
    <w:name w:val="heading 1"/>
    <w:aliases w:val="Heading 1 _PlosOne"/>
    <w:basedOn w:val="Normal"/>
    <w:next w:val="Normal"/>
    <w:link w:val="Heading1Char"/>
    <w:uiPriority w:val="9"/>
    <w:qFormat/>
    <w:rsid w:val="008E5D3C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681"/>
    <w:pPr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681"/>
    <w:pPr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454D"/>
    <w:pPr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6F0"/>
    <w:rPr>
      <w:color w:val="0000FF" w:themeColor="hyperlink"/>
      <w:u w:val="single"/>
    </w:rPr>
  </w:style>
  <w:style w:type="character" w:customStyle="1" w:styleId="Heading1Char">
    <w:name w:val="Heading 1 Char"/>
    <w:aliases w:val="Heading 1 _PlosOne Char"/>
    <w:basedOn w:val="DefaultParagraphFont"/>
    <w:link w:val="Heading1"/>
    <w:uiPriority w:val="9"/>
    <w:rsid w:val="008E5D3C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7681"/>
    <w:rPr>
      <w:rFonts w:ascii="Arial" w:hAnsi="Arial" w:cs="Arial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7681"/>
    <w:rPr>
      <w:rFonts w:ascii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7454D"/>
    <w:rPr>
      <w:rFonts w:ascii="Arial" w:hAnsi="Arial" w:cs="Arial"/>
      <w:b/>
      <w:sz w:val="24"/>
      <w:szCs w:val="24"/>
    </w:rPr>
  </w:style>
  <w:style w:type="table" w:styleId="LightShading">
    <w:name w:val="Light Shading"/>
    <w:basedOn w:val="TableNormal"/>
    <w:uiPriority w:val="60"/>
    <w:rsid w:val="001A049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08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0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7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6B91C-ED5F-4CB1-9CBB-B9626469E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Vid</dc:creator>
  <cp:lastModifiedBy>MartaVid</cp:lastModifiedBy>
  <cp:revision>6</cp:revision>
  <dcterms:created xsi:type="dcterms:W3CDTF">2017-06-08T13:57:00Z</dcterms:created>
  <dcterms:modified xsi:type="dcterms:W3CDTF">2017-07-2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d84f45-3648-31d5-aeee-795fcd43ba2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ouncil-of-science-editors-mrm</vt:lpwstr>
  </property>
  <property fmtid="{D5CDD505-2E9C-101B-9397-08002B2CF9AE}" pid="14" name="Mendeley Recent Style Name 4_1">
    <vt:lpwstr>Council of Science Editors, Citation-Sequence (numeric) MRM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